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1138"/>
        <w:tblW w:w="12325" w:type="dxa"/>
        <w:tblLayout w:type="fixed"/>
        <w:tblLook w:val="04A0" w:firstRow="1" w:lastRow="0" w:firstColumn="1" w:lastColumn="0" w:noHBand="0" w:noVBand="1"/>
      </w:tblPr>
      <w:tblGrid>
        <w:gridCol w:w="990"/>
        <w:gridCol w:w="1975"/>
        <w:gridCol w:w="2335"/>
        <w:gridCol w:w="1265"/>
        <w:gridCol w:w="4320"/>
        <w:gridCol w:w="1440"/>
      </w:tblGrid>
      <w:tr w:rsidR="00440CE9" w:rsidRPr="00440CE9" w14:paraId="4AFBFEF4" w14:textId="2BA8E22D" w:rsidTr="00EA2A11">
        <w:trPr>
          <w:trHeight w:val="980"/>
        </w:trPr>
        <w:tc>
          <w:tcPr>
            <w:tcW w:w="990" w:type="dxa"/>
          </w:tcPr>
          <w:p w14:paraId="50F55577" w14:textId="686F739A" w:rsidR="00440CE9" w:rsidRPr="00440CE9" w:rsidRDefault="00440CE9" w:rsidP="00440CE9">
            <w:pPr>
              <w:rPr>
                <w:rFonts w:ascii="Arial" w:hAnsi="Arial" w:cs="Arial"/>
              </w:rPr>
            </w:pPr>
            <w:r w:rsidRPr="00440CE9">
              <w:rPr>
                <w:rFonts w:ascii="Arial" w:hAnsi="Arial" w:cs="Arial"/>
                <w:b/>
                <w:bCs/>
              </w:rPr>
              <w:t xml:space="preserve">Gene </w:t>
            </w:r>
          </w:p>
        </w:tc>
        <w:tc>
          <w:tcPr>
            <w:tcW w:w="1975" w:type="dxa"/>
          </w:tcPr>
          <w:p w14:paraId="627E736F" w14:textId="33CD74FF" w:rsidR="00440CE9" w:rsidRPr="00440CE9" w:rsidRDefault="00440CE9" w:rsidP="00440CE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2335" w:type="dxa"/>
          </w:tcPr>
          <w:p w14:paraId="7B1D6561" w14:textId="79E5085B" w:rsidR="00440CE9" w:rsidRPr="00440CE9" w:rsidRDefault="00440CE9" w:rsidP="00440CE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40CE9">
              <w:rPr>
                <w:rFonts w:ascii="Arial" w:hAnsi="Arial" w:cs="Arial"/>
                <w:b/>
                <w:bCs/>
                <w:color w:val="000000"/>
              </w:rPr>
              <w:t>Accession Number</w:t>
            </w:r>
          </w:p>
          <w:p w14:paraId="3A850957" w14:textId="77777777" w:rsidR="00440CE9" w:rsidRPr="00440CE9" w:rsidRDefault="00440CE9" w:rsidP="00440CE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85" w:type="dxa"/>
            <w:gridSpan w:val="2"/>
          </w:tcPr>
          <w:p w14:paraId="4DE95FE5" w14:textId="23376B4B" w:rsidR="00440CE9" w:rsidRPr="00440CE9" w:rsidRDefault="00440CE9" w:rsidP="00440CE9">
            <w:pPr>
              <w:rPr>
                <w:rFonts w:ascii="Arial" w:hAnsi="Arial" w:cs="Arial"/>
                <w:b/>
                <w:bCs/>
              </w:rPr>
            </w:pPr>
            <w:r w:rsidRPr="00440CE9">
              <w:rPr>
                <w:rFonts w:ascii="Arial" w:hAnsi="Arial" w:cs="Arial"/>
                <w:b/>
                <w:bCs/>
              </w:rPr>
              <w:t>Sequence (5′–3′)</w:t>
            </w:r>
          </w:p>
        </w:tc>
        <w:tc>
          <w:tcPr>
            <w:tcW w:w="1440" w:type="dxa"/>
          </w:tcPr>
          <w:p w14:paraId="0D10B8D3" w14:textId="77DB5DAA" w:rsidR="00440CE9" w:rsidRPr="00440CE9" w:rsidRDefault="00440CE9" w:rsidP="00440CE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mplicon</w:t>
            </w:r>
            <w:r w:rsidRPr="00440CE9">
              <w:rPr>
                <w:rFonts w:ascii="Arial" w:hAnsi="Arial" w:cs="Arial"/>
                <w:b/>
                <w:bCs/>
              </w:rPr>
              <w:t xml:space="preserve"> size (bp)</w:t>
            </w:r>
          </w:p>
        </w:tc>
      </w:tr>
      <w:tr w:rsidR="00EA2A11" w:rsidRPr="00440CE9" w14:paraId="6A93130A" w14:textId="7EEEC8D8" w:rsidTr="00EA2A11">
        <w:tc>
          <w:tcPr>
            <w:tcW w:w="990" w:type="dxa"/>
            <w:vMerge w:val="restart"/>
          </w:tcPr>
          <w:p w14:paraId="285A4ECB" w14:textId="64A6C19B" w:rsidR="00EA2A11" w:rsidRPr="00440CE9" w:rsidRDefault="00EA2A11" w:rsidP="00440CE9">
            <w:pPr>
              <w:rPr>
                <w:rFonts w:ascii="Arial" w:hAnsi="Arial" w:cs="Arial"/>
                <w:i/>
                <w:iCs/>
              </w:rPr>
            </w:pPr>
            <w:r w:rsidRPr="00440CE9">
              <w:rPr>
                <w:rFonts w:ascii="Arial" w:hAnsi="Arial" w:cs="Arial"/>
                <w:i/>
                <w:iCs/>
              </w:rPr>
              <w:t>ACTB</w:t>
            </w:r>
          </w:p>
        </w:tc>
        <w:tc>
          <w:tcPr>
            <w:tcW w:w="1975" w:type="dxa"/>
            <w:vMerge w:val="restart"/>
          </w:tcPr>
          <w:p w14:paraId="5288B21E" w14:textId="3A6D0521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eta-actin </w:t>
            </w:r>
          </w:p>
        </w:tc>
        <w:tc>
          <w:tcPr>
            <w:tcW w:w="2335" w:type="dxa"/>
            <w:vMerge w:val="restart"/>
          </w:tcPr>
          <w:p w14:paraId="31C73FB0" w14:textId="281F4437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 w:rsidRPr="00440CE9">
              <w:rPr>
                <w:rFonts w:ascii="Arial" w:hAnsi="Arial" w:cs="Arial"/>
                <w:color w:val="000000"/>
              </w:rPr>
              <w:t>DQ845171</w:t>
            </w:r>
          </w:p>
          <w:p w14:paraId="3C05E52A" w14:textId="77777777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265" w:type="dxa"/>
          </w:tcPr>
          <w:p w14:paraId="4070C05D" w14:textId="4BBD935C" w:rsidR="00EA2A11" w:rsidRPr="00440CE9" w:rsidRDefault="00EA2A11" w:rsidP="00440CE9">
            <w:pPr>
              <w:rPr>
                <w:rFonts w:ascii="Arial" w:hAnsi="Arial" w:cs="Arial"/>
              </w:rPr>
            </w:pPr>
            <w:r w:rsidRPr="00440CE9">
              <w:rPr>
                <w:rFonts w:ascii="Arial" w:hAnsi="Arial" w:cs="Arial"/>
              </w:rPr>
              <w:t>Forward</w:t>
            </w:r>
          </w:p>
        </w:tc>
        <w:tc>
          <w:tcPr>
            <w:tcW w:w="4320" w:type="dxa"/>
          </w:tcPr>
          <w:p w14:paraId="7EB9DE7C" w14:textId="77777777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 w:rsidRPr="00440CE9">
              <w:rPr>
                <w:rFonts w:ascii="Arial" w:hAnsi="Arial" w:cs="Arial"/>
                <w:color w:val="000000"/>
              </w:rPr>
              <w:t>CACGCCATCCTGCGTCTGGA</w:t>
            </w:r>
          </w:p>
          <w:p w14:paraId="409094F0" w14:textId="77777777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 w:val="restart"/>
          </w:tcPr>
          <w:p w14:paraId="05AE9D46" w14:textId="1829EBA6" w:rsidR="00EA2A11" w:rsidRPr="00440CE9" w:rsidRDefault="00EA2A11" w:rsidP="00440CE9">
            <w:pPr>
              <w:rPr>
                <w:rFonts w:ascii="Arial" w:hAnsi="Arial" w:cs="Arial"/>
              </w:rPr>
            </w:pPr>
            <w:r w:rsidRPr="00440CE9">
              <w:rPr>
                <w:rFonts w:ascii="Arial" w:hAnsi="Arial" w:cs="Arial"/>
              </w:rPr>
              <w:t>100</w:t>
            </w:r>
          </w:p>
        </w:tc>
      </w:tr>
      <w:tr w:rsidR="00EA2A11" w:rsidRPr="00440CE9" w14:paraId="444D758E" w14:textId="772F5821" w:rsidTr="00EA2A11">
        <w:tc>
          <w:tcPr>
            <w:tcW w:w="990" w:type="dxa"/>
            <w:vMerge/>
          </w:tcPr>
          <w:p w14:paraId="4AD0CF01" w14:textId="14A924F6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975" w:type="dxa"/>
            <w:vMerge/>
          </w:tcPr>
          <w:p w14:paraId="0D0CBE43" w14:textId="49115EC2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2335" w:type="dxa"/>
            <w:vMerge/>
          </w:tcPr>
          <w:p w14:paraId="5AD08F36" w14:textId="61261551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265" w:type="dxa"/>
          </w:tcPr>
          <w:p w14:paraId="274E5501" w14:textId="416BB98E" w:rsidR="00EA2A11" w:rsidRPr="00440CE9" w:rsidRDefault="00EA2A11" w:rsidP="00440CE9">
            <w:pPr>
              <w:rPr>
                <w:rFonts w:ascii="Arial" w:hAnsi="Arial" w:cs="Arial"/>
              </w:rPr>
            </w:pPr>
            <w:r w:rsidRPr="00440CE9">
              <w:rPr>
                <w:rFonts w:ascii="Arial" w:hAnsi="Arial" w:cs="Arial"/>
              </w:rPr>
              <w:t>Reverse</w:t>
            </w:r>
          </w:p>
        </w:tc>
        <w:tc>
          <w:tcPr>
            <w:tcW w:w="4320" w:type="dxa"/>
          </w:tcPr>
          <w:p w14:paraId="13C84C87" w14:textId="77777777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 w:rsidRPr="00440CE9">
              <w:rPr>
                <w:rFonts w:ascii="Arial" w:hAnsi="Arial" w:cs="Arial"/>
                <w:color w:val="000000"/>
              </w:rPr>
              <w:t>AGCACCGTGTTGGCGTAGAG</w:t>
            </w:r>
          </w:p>
          <w:p w14:paraId="031FD033" w14:textId="77777777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7682D6EB" w14:textId="77777777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</w:tr>
      <w:tr w:rsidR="00EA2A11" w:rsidRPr="00440CE9" w14:paraId="56AF2516" w14:textId="55F94F02" w:rsidTr="00EA2A11">
        <w:tc>
          <w:tcPr>
            <w:tcW w:w="990" w:type="dxa"/>
            <w:vMerge w:val="restart"/>
          </w:tcPr>
          <w:p w14:paraId="1AFEE832" w14:textId="37CC8F57" w:rsidR="00EA2A11" w:rsidRPr="00440CE9" w:rsidRDefault="00EA2A11" w:rsidP="00440CE9">
            <w:pPr>
              <w:rPr>
                <w:rFonts w:ascii="Arial" w:hAnsi="Arial" w:cs="Arial"/>
                <w:i/>
                <w:iCs/>
              </w:rPr>
            </w:pPr>
            <w:r w:rsidRPr="00440CE9">
              <w:rPr>
                <w:rFonts w:ascii="Arial" w:hAnsi="Arial" w:cs="Arial"/>
                <w:i/>
                <w:iCs/>
              </w:rPr>
              <w:t>IL1B2</w:t>
            </w:r>
          </w:p>
        </w:tc>
        <w:tc>
          <w:tcPr>
            <w:tcW w:w="1975" w:type="dxa"/>
            <w:vMerge w:val="restart"/>
          </w:tcPr>
          <w:p w14:paraId="1BAF2538" w14:textId="77777777" w:rsidR="00EA2A11" w:rsidRDefault="00EA2A11" w:rsidP="00440C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terleukin-1</w:t>
            </w:r>
          </w:p>
          <w:p w14:paraId="3DC3A394" w14:textId="293384A0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eta 2 </w:t>
            </w:r>
          </w:p>
        </w:tc>
        <w:tc>
          <w:tcPr>
            <w:tcW w:w="2335" w:type="dxa"/>
            <w:vMerge w:val="restart"/>
          </w:tcPr>
          <w:p w14:paraId="43E309BF" w14:textId="3CEBD127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 w:rsidRPr="00440CE9">
              <w:rPr>
                <w:rFonts w:ascii="Arial" w:hAnsi="Arial" w:cs="Arial"/>
                <w:color w:val="000000"/>
              </w:rPr>
              <w:t>NM_001302388.1</w:t>
            </w:r>
          </w:p>
          <w:p w14:paraId="6FD9C5AE" w14:textId="77777777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265" w:type="dxa"/>
          </w:tcPr>
          <w:p w14:paraId="6AA3B4B5" w14:textId="17ADB8DF" w:rsidR="00EA2A11" w:rsidRPr="00440CE9" w:rsidRDefault="00EA2A11" w:rsidP="00440CE9">
            <w:pPr>
              <w:rPr>
                <w:rFonts w:ascii="Arial" w:hAnsi="Arial" w:cs="Arial"/>
              </w:rPr>
            </w:pPr>
            <w:r w:rsidRPr="00440CE9">
              <w:rPr>
                <w:rFonts w:ascii="Arial" w:hAnsi="Arial" w:cs="Arial"/>
              </w:rPr>
              <w:t>Forward</w:t>
            </w:r>
          </w:p>
        </w:tc>
        <w:tc>
          <w:tcPr>
            <w:tcW w:w="4320" w:type="dxa"/>
          </w:tcPr>
          <w:p w14:paraId="5067DAC2" w14:textId="77777777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 w:rsidRPr="00440CE9">
              <w:rPr>
                <w:rFonts w:ascii="Arial" w:hAnsi="Arial" w:cs="Arial"/>
                <w:color w:val="000000"/>
              </w:rPr>
              <w:t>GCCAATGGTTTTCTCTGTGATGCC</w:t>
            </w:r>
          </w:p>
          <w:p w14:paraId="255861B7" w14:textId="77777777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 w:val="restart"/>
          </w:tcPr>
          <w:p w14:paraId="4AA97AC7" w14:textId="20CF8100" w:rsidR="00EA2A11" w:rsidRPr="00440CE9" w:rsidRDefault="00EA2A11" w:rsidP="00440CE9">
            <w:pPr>
              <w:rPr>
                <w:rFonts w:ascii="Arial" w:hAnsi="Arial" w:cs="Arial"/>
              </w:rPr>
            </w:pPr>
            <w:r w:rsidRPr="00440CE9">
              <w:rPr>
                <w:rFonts w:ascii="Arial" w:hAnsi="Arial" w:cs="Arial"/>
              </w:rPr>
              <w:t>158</w:t>
            </w:r>
          </w:p>
        </w:tc>
      </w:tr>
      <w:tr w:rsidR="00EA2A11" w:rsidRPr="00440CE9" w14:paraId="5A676C6B" w14:textId="77777777" w:rsidTr="00EA2A11">
        <w:tc>
          <w:tcPr>
            <w:tcW w:w="990" w:type="dxa"/>
            <w:vMerge/>
          </w:tcPr>
          <w:p w14:paraId="62C1E887" w14:textId="004421E5" w:rsidR="00EA2A11" w:rsidRPr="00440CE9" w:rsidRDefault="00EA2A11" w:rsidP="00440CE9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75" w:type="dxa"/>
            <w:vMerge/>
          </w:tcPr>
          <w:p w14:paraId="34161AC7" w14:textId="50E9BB7F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2335" w:type="dxa"/>
            <w:vMerge/>
          </w:tcPr>
          <w:p w14:paraId="10FD574A" w14:textId="15673983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265" w:type="dxa"/>
          </w:tcPr>
          <w:p w14:paraId="44027FA6" w14:textId="45E7446C" w:rsidR="00EA2A11" w:rsidRPr="00440CE9" w:rsidRDefault="00EA2A11" w:rsidP="00440CE9">
            <w:pPr>
              <w:rPr>
                <w:rFonts w:ascii="Arial" w:hAnsi="Arial" w:cs="Arial"/>
              </w:rPr>
            </w:pPr>
            <w:r w:rsidRPr="00440CE9">
              <w:rPr>
                <w:rFonts w:ascii="Arial" w:hAnsi="Arial" w:cs="Arial"/>
              </w:rPr>
              <w:t>Reverse</w:t>
            </w:r>
          </w:p>
        </w:tc>
        <w:tc>
          <w:tcPr>
            <w:tcW w:w="4320" w:type="dxa"/>
          </w:tcPr>
          <w:p w14:paraId="38697845" w14:textId="77777777" w:rsidR="00EA2A11" w:rsidRPr="00440CE9" w:rsidRDefault="00EA2A11" w:rsidP="00440CE9">
            <w:pPr>
              <w:rPr>
                <w:rFonts w:ascii="Arial" w:hAnsi="Arial" w:cs="Arial"/>
                <w:color w:val="000000"/>
              </w:rPr>
            </w:pPr>
            <w:r w:rsidRPr="00440CE9">
              <w:rPr>
                <w:rFonts w:ascii="Arial" w:hAnsi="Arial" w:cs="Arial"/>
                <w:color w:val="000000"/>
              </w:rPr>
              <w:t>CTCATGCAGAACACCACTTCTCTC</w:t>
            </w:r>
          </w:p>
          <w:p w14:paraId="2EE7DFC4" w14:textId="77777777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</w:tcPr>
          <w:p w14:paraId="10804197" w14:textId="05E53EF6" w:rsidR="00EA2A11" w:rsidRPr="00440CE9" w:rsidRDefault="00EA2A11" w:rsidP="00440CE9">
            <w:pPr>
              <w:rPr>
                <w:rFonts w:ascii="Arial" w:hAnsi="Arial" w:cs="Arial"/>
              </w:rPr>
            </w:pPr>
          </w:p>
        </w:tc>
      </w:tr>
    </w:tbl>
    <w:p w14:paraId="478FE4C6" w14:textId="5B59DA68" w:rsidR="00CB6CA9" w:rsidRPr="00440CE9" w:rsidRDefault="00440CE9">
      <w:pPr>
        <w:rPr>
          <w:rFonts w:ascii="Arial" w:hAnsi="Arial" w:cs="Arial"/>
          <w:b/>
          <w:bCs/>
        </w:rPr>
      </w:pPr>
      <w:bookmarkStart w:id="0" w:name="_Hlk217427082"/>
      <w:r w:rsidRPr="00440CE9">
        <w:rPr>
          <w:rFonts w:ascii="Arial" w:hAnsi="Arial" w:cs="Arial"/>
          <w:b/>
          <w:bCs/>
        </w:rPr>
        <w:t xml:space="preserve">Supplementary Table </w:t>
      </w:r>
      <w:r w:rsidR="00A900E1">
        <w:rPr>
          <w:rFonts w:ascii="Arial" w:hAnsi="Arial" w:cs="Arial"/>
          <w:b/>
          <w:bCs/>
        </w:rPr>
        <w:t>2</w:t>
      </w:r>
      <w:r w:rsidRPr="00440CE9">
        <w:rPr>
          <w:rFonts w:ascii="Arial" w:hAnsi="Arial" w:cs="Arial"/>
          <w:b/>
          <w:bCs/>
        </w:rPr>
        <w:t>: Primers Used for qPCR.</w:t>
      </w:r>
      <w:bookmarkEnd w:id="0"/>
    </w:p>
    <w:sectPr w:rsidR="00CB6CA9" w:rsidRPr="00440CE9" w:rsidSect="005E06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A9"/>
    <w:rsid w:val="0001071A"/>
    <w:rsid w:val="00064479"/>
    <w:rsid w:val="001151AF"/>
    <w:rsid w:val="001D0601"/>
    <w:rsid w:val="0022212D"/>
    <w:rsid w:val="003662D7"/>
    <w:rsid w:val="00395B15"/>
    <w:rsid w:val="00415642"/>
    <w:rsid w:val="00440CE9"/>
    <w:rsid w:val="004707F6"/>
    <w:rsid w:val="00474F6E"/>
    <w:rsid w:val="004D52D6"/>
    <w:rsid w:val="00525FF0"/>
    <w:rsid w:val="005E0674"/>
    <w:rsid w:val="005F3470"/>
    <w:rsid w:val="00621EE3"/>
    <w:rsid w:val="006E32DF"/>
    <w:rsid w:val="006E7C65"/>
    <w:rsid w:val="007154E3"/>
    <w:rsid w:val="00784263"/>
    <w:rsid w:val="00863D2F"/>
    <w:rsid w:val="00925ADE"/>
    <w:rsid w:val="00966B6F"/>
    <w:rsid w:val="00994D42"/>
    <w:rsid w:val="00A159C6"/>
    <w:rsid w:val="00A21F41"/>
    <w:rsid w:val="00A3360C"/>
    <w:rsid w:val="00A900E1"/>
    <w:rsid w:val="00AA3ACD"/>
    <w:rsid w:val="00C1002F"/>
    <w:rsid w:val="00C306CF"/>
    <w:rsid w:val="00CB6CA9"/>
    <w:rsid w:val="00CD3009"/>
    <w:rsid w:val="00D31F0F"/>
    <w:rsid w:val="00D45513"/>
    <w:rsid w:val="00D73858"/>
    <w:rsid w:val="00DA26C9"/>
    <w:rsid w:val="00E91FB3"/>
    <w:rsid w:val="00EA2A11"/>
    <w:rsid w:val="00ED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9638A"/>
  <w15:chartTrackingRefBased/>
  <w15:docId w15:val="{51A13868-FA70-491A-970C-576946A7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C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04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4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6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0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6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78</Characters>
  <Application>Microsoft Office Word</Application>
  <DocSecurity>0</DocSecurity>
  <Lines>4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, Morgan Sierra</dc:creator>
  <cp:keywords/>
  <dc:description/>
  <cp:lastModifiedBy>Stenhouse, Claire</cp:lastModifiedBy>
  <cp:revision>3</cp:revision>
  <dcterms:created xsi:type="dcterms:W3CDTF">2026-01-20T13:58:00Z</dcterms:created>
  <dcterms:modified xsi:type="dcterms:W3CDTF">2026-01-20T13:59:00Z</dcterms:modified>
</cp:coreProperties>
</file>